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6FEFFB" w14:textId="77777777" w:rsidR="00FC4E90" w:rsidRPr="002F665C" w:rsidRDefault="00FC4E90" w:rsidP="00FC4E90">
      <w:pPr>
        <w:pStyle w:val="Heading2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ppendix </w:t>
      </w:r>
      <w:r w:rsidRPr="002F665C">
        <w:rPr>
          <w:rFonts w:ascii="Times New Roman" w:hAnsi="Times New Roman" w:cs="Times New Roman"/>
        </w:rPr>
        <w:t>1: Selected Databases and Rationales of Sel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7065"/>
      </w:tblGrid>
      <w:tr w:rsidR="00FC4E90" w:rsidRPr="00B9462F" w14:paraId="184278FF" w14:textId="77777777" w:rsidTr="004878E1">
        <w:tc>
          <w:tcPr>
            <w:tcW w:w="1980" w:type="dxa"/>
          </w:tcPr>
          <w:p w14:paraId="0A564D2C" w14:textId="77777777" w:rsidR="00FC4E90" w:rsidRPr="00B9462F" w:rsidRDefault="00FC4E90" w:rsidP="004878E1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atabases (n=7)</w:t>
            </w:r>
          </w:p>
        </w:tc>
        <w:tc>
          <w:tcPr>
            <w:tcW w:w="7370" w:type="dxa"/>
          </w:tcPr>
          <w:p w14:paraId="2BDB546C" w14:textId="77777777" w:rsidR="00FC4E90" w:rsidRPr="00B9462F" w:rsidRDefault="00FC4E90" w:rsidP="004878E1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Rationales</w:t>
            </w:r>
          </w:p>
        </w:tc>
      </w:tr>
      <w:tr w:rsidR="00FC4E90" w:rsidRPr="00B9462F" w14:paraId="0475DEA2" w14:textId="77777777" w:rsidTr="004878E1">
        <w:tc>
          <w:tcPr>
            <w:tcW w:w="1980" w:type="dxa"/>
          </w:tcPr>
          <w:p w14:paraId="4928863C" w14:textId="77777777" w:rsidR="00FC4E90" w:rsidRPr="00B9462F" w:rsidRDefault="00FC4E90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PubMed</w:t>
            </w:r>
          </w:p>
        </w:tc>
        <w:tc>
          <w:tcPr>
            <w:tcW w:w="7370" w:type="dxa"/>
          </w:tcPr>
          <w:p w14:paraId="32B27D18" w14:textId="77777777" w:rsidR="00FC4E90" w:rsidRPr="00B9462F" w:rsidRDefault="00FC4E90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Covers biomedical and life sciences literature, including oral health, gamification, and digital health interventions.</w:t>
            </w:r>
          </w:p>
        </w:tc>
      </w:tr>
      <w:tr w:rsidR="00FC4E90" w:rsidRPr="00B9462F" w14:paraId="321815B5" w14:textId="77777777" w:rsidTr="004878E1">
        <w:tc>
          <w:tcPr>
            <w:tcW w:w="1980" w:type="dxa"/>
          </w:tcPr>
          <w:p w14:paraId="38EAA952" w14:textId="77777777" w:rsidR="00FC4E90" w:rsidRPr="00B9462F" w:rsidRDefault="00FC4E90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MEDLINE (via Ovid)</w:t>
            </w:r>
          </w:p>
        </w:tc>
        <w:tc>
          <w:tcPr>
            <w:tcW w:w="7370" w:type="dxa"/>
          </w:tcPr>
          <w:p w14:paraId="1D6E78AC" w14:textId="77777777" w:rsidR="00FC4E90" w:rsidRPr="00B9462F" w:rsidRDefault="00FC4E90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 xml:space="preserve">Provides structured indexing using </w:t>
            </w:r>
            <w:proofErr w:type="spellStart"/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MeSH</w:t>
            </w:r>
            <w:proofErr w:type="spellEnd"/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* terms for efficient retrieval of oral health and gamification studies.</w:t>
            </w:r>
          </w:p>
        </w:tc>
      </w:tr>
      <w:tr w:rsidR="00FC4E90" w:rsidRPr="00B9462F" w14:paraId="19576F8C" w14:textId="77777777" w:rsidTr="004878E1">
        <w:tc>
          <w:tcPr>
            <w:tcW w:w="1980" w:type="dxa"/>
          </w:tcPr>
          <w:p w14:paraId="61059592" w14:textId="77777777" w:rsidR="00FC4E90" w:rsidRPr="00B9462F" w:rsidRDefault="00FC4E90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Embase (via Ovid)</w:t>
            </w:r>
          </w:p>
        </w:tc>
        <w:tc>
          <w:tcPr>
            <w:tcW w:w="7370" w:type="dxa"/>
          </w:tcPr>
          <w:p w14:paraId="2E47F38F" w14:textId="77777777" w:rsidR="00FC4E90" w:rsidRPr="00B9462F" w:rsidRDefault="00FC4E90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Strong in European and pharmaceutical research, valuable for digital health interventions and health technology.</w:t>
            </w:r>
          </w:p>
        </w:tc>
      </w:tr>
      <w:tr w:rsidR="00FC4E90" w:rsidRPr="00B9462F" w14:paraId="05A030FF" w14:textId="77777777" w:rsidTr="004878E1">
        <w:tc>
          <w:tcPr>
            <w:tcW w:w="1980" w:type="dxa"/>
          </w:tcPr>
          <w:p w14:paraId="4A5F02FC" w14:textId="77777777" w:rsidR="00FC4E90" w:rsidRPr="00B9462F" w:rsidRDefault="00FC4E90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Cochrane Library</w:t>
            </w:r>
          </w:p>
        </w:tc>
        <w:tc>
          <w:tcPr>
            <w:tcW w:w="7370" w:type="dxa"/>
          </w:tcPr>
          <w:p w14:paraId="3A024F12" w14:textId="77777777" w:rsidR="00FC4E90" w:rsidRPr="00B9462F" w:rsidRDefault="00FC4E90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Premier source for systematic reviews and RCTs, offering high-quality evidence on gamification and oral health interventions.</w:t>
            </w:r>
          </w:p>
        </w:tc>
      </w:tr>
      <w:tr w:rsidR="00FC4E90" w:rsidRPr="00B9462F" w14:paraId="738919A3" w14:textId="77777777" w:rsidTr="004878E1">
        <w:tc>
          <w:tcPr>
            <w:tcW w:w="1980" w:type="dxa"/>
          </w:tcPr>
          <w:p w14:paraId="6D8456BD" w14:textId="77777777" w:rsidR="00FC4E90" w:rsidRPr="00B9462F" w:rsidRDefault="00FC4E90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Scopus</w:t>
            </w:r>
          </w:p>
        </w:tc>
        <w:tc>
          <w:tcPr>
            <w:tcW w:w="7370" w:type="dxa"/>
          </w:tcPr>
          <w:p w14:paraId="09008208" w14:textId="77777777" w:rsidR="00FC4E90" w:rsidRPr="00B9462F" w:rsidRDefault="00FC4E90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Multidisciplinary database with extensive peer-reviewed journal coverage, relevant to gamification in healthcare and education.</w:t>
            </w:r>
          </w:p>
        </w:tc>
      </w:tr>
      <w:tr w:rsidR="00FC4E90" w:rsidRPr="00B9462F" w14:paraId="59193B57" w14:textId="77777777" w:rsidTr="004878E1">
        <w:tc>
          <w:tcPr>
            <w:tcW w:w="1980" w:type="dxa"/>
          </w:tcPr>
          <w:p w14:paraId="6DA96CE9" w14:textId="77777777" w:rsidR="00FC4E90" w:rsidRPr="00B9462F" w:rsidRDefault="00FC4E90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Web of Science</w:t>
            </w:r>
          </w:p>
        </w:tc>
        <w:tc>
          <w:tcPr>
            <w:tcW w:w="7370" w:type="dxa"/>
          </w:tcPr>
          <w:p w14:paraId="17C419AA" w14:textId="77777777" w:rsidR="00FC4E90" w:rsidRPr="00B9462F" w:rsidRDefault="00FC4E90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 xml:space="preserve">Facilitates citation tracking and interdisciplinary research, ensuring inclusion of </w:t>
            </w:r>
            <w:proofErr w:type="spellStart"/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behavioral</w:t>
            </w:r>
            <w:proofErr w:type="spellEnd"/>
            <w:r w:rsidRPr="00B9462F">
              <w:rPr>
                <w:rFonts w:ascii="Times New Roman" w:hAnsi="Times New Roman" w:cs="Times New Roman"/>
                <w:sz w:val="28"/>
                <w:szCs w:val="28"/>
              </w:rPr>
              <w:t xml:space="preserve"> science and </w:t>
            </w:r>
            <w:proofErr w:type="spellStart"/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pediatric</w:t>
            </w:r>
            <w:proofErr w:type="spellEnd"/>
            <w:r w:rsidRPr="00B9462F">
              <w:rPr>
                <w:rFonts w:ascii="Times New Roman" w:hAnsi="Times New Roman" w:cs="Times New Roman"/>
                <w:sz w:val="28"/>
                <w:szCs w:val="28"/>
              </w:rPr>
              <w:t xml:space="preserve"> oral health studies.</w:t>
            </w:r>
          </w:p>
        </w:tc>
      </w:tr>
      <w:tr w:rsidR="00FC4E90" w:rsidRPr="00B9462F" w14:paraId="0771941F" w14:textId="77777777" w:rsidTr="004878E1">
        <w:tc>
          <w:tcPr>
            <w:tcW w:w="1980" w:type="dxa"/>
          </w:tcPr>
          <w:p w14:paraId="3806555E" w14:textId="77777777" w:rsidR="00FC4E90" w:rsidRPr="00B9462F" w:rsidRDefault="00FC4E90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PsycINFO (via Ovid)</w:t>
            </w:r>
          </w:p>
        </w:tc>
        <w:tc>
          <w:tcPr>
            <w:tcW w:w="7370" w:type="dxa"/>
          </w:tcPr>
          <w:p w14:paraId="6605CC0A" w14:textId="77777777" w:rsidR="00FC4E90" w:rsidRPr="00B9462F" w:rsidRDefault="00FC4E90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 xml:space="preserve">Focuses on psychology and </w:t>
            </w:r>
            <w:proofErr w:type="spellStart"/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behavioral</w:t>
            </w:r>
            <w:proofErr w:type="spellEnd"/>
            <w:r w:rsidRPr="00B9462F">
              <w:rPr>
                <w:rFonts w:ascii="Times New Roman" w:hAnsi="Times New Roman" w:cs="Times New Roman"/>
                <w:sz w:val="28"/>
                <w:szCs w:val="28"/>
              </w:rPr>
              <w:t xml:space="preserve"> sciences, useful for studies on </w:t>
            </w:r>
            <w:proofErr w:type="spellStart"/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behavior</w:t>
            </w:r>
            <w:proofErr w:type="spellEnd"/>
            <w:r w:rsidRPr="00B9462F">
              <w:rPr>
                <w:rFonts w:ascii="Times New Roman" w:hAnsi="Times New Roman" w:cs="Times New Roman"/>
                <w:sz w:val="28"/>
                <w:szCs w:val="28"/>
              </w:rPr>
              <w:t xml:space="preserve"> change, motivation, and engagement in oral health interventions.</w:t>
            </w:r>
          </w:p>
        </w:tc>
      </w:tr>
    </w:tbl>
    <w:p w14:paraId="2B4C1FBC" w14:textId="77777777" w:rsidR="00FC4E90" w:rsidRDefault="00FC4E90" w:rsidP="00FC4E90">
      <w:pPr>
        <w:rPr>
          <w:rFonts w:ascii="Times New Roman" w:hAnsi="Times New Roman" w:cs="Times New Roman"/>
          <w:sz w:val="28"/>
          <w:szCs w:val="28"/>
        </w:rPr>
      </w:pPr>
      <w:r w:rsidRPr="00B9462F">
        <w:rPr>
          <w:rFonts w:ascii="Times New Roman" w:hAnsi="Times New Roman" w:cs="Times New Roman"/>
          <w:sz w:val="28"/>
          <w:szCs w:val="28"/>
        </w:rPr>
        <w:t xml:space="preserve">* </w:t>
      </w:r>
      <w:proofErr w:type="spellStart"/>
      <w:r w:rsidRPr="00B9462F">
        <w:rPr>
          <w:rFonts w:ascii="Times New Roman" w:hAnsi="Times New Roman" w:cs="Times New Roman"/>
          <w:sz w:val="28"/>
          <w:szCs w:val="28"/>
        </w:rPr>
        <w:t>MeSH</w:t>
      </w:r>
      <w:proofErr w:type="spellEnd"/>
      <w:r w:rsidRPr="00B9462F">
        <w:rPr>
          <w:rFonts w:ascii="Times New Roman" w:hAnsi="Times New Roman" w:cs="Times New Roman"/>
          <w:sz w:val="28"/>
          <w:szCs w:val="28"/>
        </w:rPr>
        <w:t>: Medical Subject Headings</w:t>
      </w:r>
    </w:p>
    <w:p w14:paraId="17EE4063" w14:textId="77777777" w:rsidR="00D32B7D" w:rsidRDefault="00D32B7D"/>
    <w:sectPr w:rsidR="00D32B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E90"/>
    <w:rsid w:val="000B4CCE"/>
    <w:rsid w:val="00343602"/>
    <w:rsid w:val="003B7D48"/>
    <w:rsid w:val="00425832"/>
    <w:rsid w:val="00462B73"/>
    <w:rsid w:val="00752E5D"/>
    <w:rsid w:val="00944B6E"/>
    <w:rsid w:val="00AC7621"/>
    <w:rsid w:val="00D32B7D"/>
    <w:rsid w:val="00FC4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2C9A6"/>
  <w15:chartTrackingRefBased/>
  <w15:docId w15:val="{713323AF-F233-44DA-88E8-14A50D4F4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Z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4E90"/>
  </w:style>
  <w:style w:type="paragraph" w:styleId="Heading1">
    <w:name w:val="heading 1"/>
    <w:basedOn w:val="Normal"/>
    <w:next w:val="Normal"/>
    <w:link w:val="Heading1Char"/>
    <w:uiPriority w:val="9"/>
    <w:qFormat/>
    <w:rsid w:val="00FC4E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4E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4E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4E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4E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4E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4E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4E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4E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4E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C4E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4E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4E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4E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4E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4E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4E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4E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4E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4E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4E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4E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4E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4E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4E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4E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4E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4E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4E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C4E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964</Characters>
  <Application>Microsoft Office Word</Application>
  <DocSecurity>0</DocSecurity>
  <Lines>14</Lines>
  <Paragraphs>6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li Pang</dc:creator>
  <cp:keywords/>
  <dc:description/>
  <cp:lastModifiedBy>Mingli Pang</cp:lastModifiedBy>
  <cp:revision>1</cp:revision>
  <dcterms:created xsi:type="dcterms:W3CDTF">2025-10-20T02:38:00Z</dcterms:created>
  <dcterms:modified xsi:type="dcterms:W3CDTF">2025-10-20T02:39:00Z</dcterms:modified>
</cp:coreProperties>
</file>